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BB650" w14:textId="14769872" w:rsidR="00F92B76" w:rsidRPr="00817BD7" w:rsidRDefault="00774E3D" w:rsidP="00817BD7">
      <w:pPr>
        <w:pStyle w:val="A3"/>
        <w:spacing w:line="480" w:lineRule="auto"/>
        <w:rPr>
          <w:rFonts w:ascii="Palatino Linotype" w:eastAsiaTheme="minorEastAsia" w:hAnsi="Palatino Linotype" w:cs="Arial" w:hint="eastAsia"/>
          <w:b/>
          <w:bCs/>
          <w:color w:val="auto"/>
          <w:sz w:val="24"/>
          <w:szCs w:val="24"/>
        </w:rPr>
      </w:pPr>
      <w:bookmarkStart w:id="0" w:name="OLE_LINK309"/>
      <w:r w:rsidRPr="00774E3D">
        <w:rPr>
          <w:rFonts w:ascii="Palatino Linotype" w:hAnsi="Palatino Linotype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Palatino Linotype" w:hAnsi="Palatino Linotype"/>
          <w:b/>
          <w:bCs/>
          <w:color w:val="auto"/>
          <w:sz w:val="24"/>
          <w:szCs w:val="24"/>
        </w:rPr>
        <w:t>5</w:t>
      </w:r>
      <w:r w:rsidR="00F92B76" w:rsidRPr="00CD5DED">
        <w:rPr>
          <w:rFonts w:ascii="Palatino Linotype" w:hAnsi="Palatino Linotype"/>
          <w:b/>
          <w:bCs/>
          <w:color w:val="auto"/>
          <w:sz w:val="24"/>
          <w:szCs w:val="24"/>
        </w:rPr>
        <w:t>.</w:t>
      </w:r>
      <w:r w:rsidR="00F92B76" w:rsidRPr="00CD5DED">
        <w:rPr>
          <w:rFonts w:ascii="Palatino Linotype" w:hAnsi="Palatino Linotype"/>
          <w:color w:val="auto"/>
          <w:sz w:val="24"/>
          <w:szCs w:val="24"/>
        </w:rPr>
        <w:t xml:space="preserve"> </w:t>
      </w:r>
      <w:r w:rsidR="00F92B76" w:rsidRPr="00CD5DED">
        <w:rPr>
          <w:rFonts w:ascii="Palatino Linotype" w:hAnsi="Palatino Linotype"/>
          <w:b/>
          <w:bCs/>
          <w:color w:val="auto"/>
          <w:sz w:val="24"/>
          <w:szCs w:val="24"/>
        </w:rPr>
        <w:t xml:space="preserve">Sequences of primers for </w:t>
      </w:r>
      <w:r w:rsidR="00CC170D" w:rsidRPr="00CD5DED">
        <w:rPr>
          <w:rFonts w:ascii="Palatino Linotype" w:hAnsi="Palatino Linotype"/>
          <w:b/>
          <w:bCs/>
          <w:color w:val="auto"/>
          <w:sz w:val="24"/>
          <w:szCs w:val="24"/>
        </w:rPr>
        <w:t>CRISPR</w:t>
      </w:r>
      <w:r w:rsidR="00F92B76" w:rsidRPr="00CD5DED">
        <w:rPr>
          <w:rFonts w:ascii="Palatino Linotype" w:hAnsi="Palatino Linotype"/>
          <w:b/>
          <w:bCs/>
          <w:color w:val="auto"/>
          <w:sz w:val="24"/>
          <w:szCs w:val="24"/>
        </w:rPr>
        <w:t>.</w:t>
      </w:r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762"/>
      </w:tblGrid>
      <w:tr w:rsidR="00CD5DED" w14:paraId="0089FDAC" w14:textId="77777777" w:rsidTr="00CD5DED">
        <w:tc>
          <w:tcPr>
            <w:tcW w:w="4248" w:type="dxa"/>
            <w:gridSpan w:val="2"/>
          </w:tcPr>
          <w:p w14:paraId="3605DEBF" w14:textId="2467B9A3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Primers</w:t>
            </w:r>
          </w:p>
        </w:tc>
        <w:tc>
          <w:tcPr>
            <w:tcW w:w="4762" w:type="dxa"/>
          </w:tcPr>
          <w:p w14:paraId="1A3F115E" w14:textId="0DC16CAA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Sequences</w:t>
            </w:r>
          </w:p>
        </w:tc>
      </w:tr>
      <w:tr w:rsidR="00CD5DED" w14:paraId="27F7E839" w14:textId="77777777" w:rsidTr="00CD5DED">
        <w:tc>
          <w:tcPr>
            <w:tcW w:w="2122" w:type="dxa"/>
          </w:tcPr>
          <w:p w14:paraId="48D55DA4" w14:textId="74457B1D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sgGFP</w:t>
            </w:r>
          </w:p>
        </w:tc>
        <w:tc>
          <w:tcPr>
            <w:tcW w:w="2126" w:type="dxa"/>
          </w:tcPr>
          <w:p w14:paraId="3C763239" w14:textId="55A32E00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5’</w:t>
            </w:r>
            <w:r w:rsidRPr="00CD5DED">
              <w:rPr>
                <w:rFonts w:ascii="Times New Roman" w:hAnsi="Times New Roman" w:cs="Times New Roman"/>
              </w:rPr>
              <w:t>→</w:t>
            </w:r>
            <w:r w:rsidRPr="00CD5DED">
              <w:rPr>
                <w:rFonts w:ascii="Palatino Linotype" w:hAnsi="Palatino Linotype"/>
              </w:rPr>
              <w:t>3’</w:t>
            </w:r>
          </w:p>
        </w:tc>
        <w:tc>
          <w:tcPr>
            <w:tcW w:w="4762" w:type="dxa"/>
          </w:tcPr>
          <w:p w14:paraId="1D718B40" w14:textId="3564BEB5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AGTTTTTACAAGGTCCAATC</w:t>
            </w:r>
          </w:p>
        </w:tc>
      </w:tr>
      <w:tr w:rsidR="00CD5DED" w14:paraId="01C03CBC" w14:textId="77777777" w:rsidTr="00CD5DED">
        <w:tc>
          <w:tcPr>
            <w:tcW w:w="2122" w:type="dxa"/>
          </w:tcPr>
          <w:p w14:paraId="6C94A19B" w14:textId="1FD38D9A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RIG</w:t>
            </w:r>
            <w:r>
              <w:rPr>
                <w:rFonts w:ascii="Palatino Linotype" w:hAnsi="Palatino Linotype"/>
              </w:rPr>
              <w:t>-I</w:t>
            </w:r>
            <w:r w:rsidRPr="00CD5DED">
              <w:rPr>
                <w:rFonts w:ascii="Palatino Linotype" w:hAnsi="Palatino Linotype"/>
              </w:rPr>
              <w:t>-mouse-sg1</w:t>
            </w:r>
          </w:p>
        </w:tc>
        <w:tc>
          <w:tcPr>
            <w:tcW w:w="2126" w:type="dxa"/>
          </w:tcPr>
          <w:p w14:paraId="1D089B6A" w14:textId="76E6809C" w:rsidR="00CD5DED" w:rsidRDefault="00817BD7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5’</w:t>
            </w:r>
            <w:r w:rsidRPr="00CD5DED">
              <w:rPr>
                <w:rFonts w:ascii="Times New Roman" w:hAnsi="Times New Roman" w:cs="Times New Roman"/>
              </w:rPr>
              <w:t>→</w:t>
            </w:r>
            <w:r w:rsidRPr="00CD5DED">
              <w:rPr>
                <w:rFonts w:ascii="Palatino Linotype" w:hAnsi="Palatino Linotype"/>
              </w:rPr>
              <w:t>3’</w:t>
            </w:r>
          </w:p>
        </w:tc>
        <w:tc>
          <w:tcPr>
            <w:tcW w:w="4762" w:type="dxa"/>
          </w:tcPr>
          <w:p w14:paraId="6E3EFEC2" w14:textId="1164D9C1" w:rsidR="00CD5DED" w:rsidRDefault="00817BD7">
            <w:pPr>
              <w:rPr>
                <w:rFonts w:ascii="Palatino Linotype" w:hAnsi="Palatino Linotype"/>
              </w:rPr>
            </w:pPr>
            <w:r w:rsidRPr="00817BD7">
              <w:rPr>
                <w:rFonts w:ascii="Palatino Linotype" w:hAnsi="Palatino Linotype"/>
              </w:rPr>
              <w:t>CCCCAGTTGGGGACCACTCACCA</w:t>
            </w:r>
          </w:p>
        </w:tc>
      </w:tr>
      <w:tr w:rsidR="00CD5DED" w14:paraId="107C02D3" w14:textId="77777777" w:rsidTr="00CD5DED">
        <w:tc>
          <w:tcPr>
            <w:tcW w:w="2122" w:type="dxa"/>
          </w:tcPr>
          <w:p w14:paraId="46E6AD45" w14:textId="4BC35F4F" w:rsid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RIG</w:t>
            </w:r>
            <w:r>
              <w:rPr>
                <w:rFonts w:ascii="Palatino Linotype" w:hAnsi="Palatino Linotype"/>
              </w:rPr>
              <w:t>-I</w:t>
            </w:r>
            <w:r w:rsidRPr="00CD5DED">
              <w:rPr>
                <w:rFonts w:ascii="Palatino Linotype" w:hAnsi="Palatino Linotype"/>
              </w:rPr>
              <w:t>-mouse-sg</w:t>
            </w: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2126" w:type="dxa"/>
          </w:tcPr>
          <w:p w14:paraId="1A921A05" w14:textId="03E0CE72" w:rsidR="00CD5DED" w:rsidRDefault="00817BD7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5’</w:t>
            </w:r>
            <w:r w:rsidRPr="00CD5DED">
              <w:rPr>
                <w:rFonts w:ascii="Times New Roman" w:hAnsi="Times New Roman" w:cs="Times New Roman"/>
              </w:rPr>
              <w:t>→</w:t>
            </w:r>
            <w:r w:rsidRPr="00CD5DED">
              <w:rPr>
                <w:rFonts w:ascii="Palatino Linotype" w:hAnsi="Palatino Linotype"/>
              </w:rPr>
              <w:t>3’</w:t>
            </w:r>
          </w:p>
        </w:tc>
        <w:tc>
          <w:tcPr>
            <w:tcW w:w="4762" w:type="dxa"/>
          </w:tcPr>
          <w:p w14:paraId="71FCF626" w14:textId="56EF5DF4" w:rsidR="00CD5DED" w:rsidRDefault="00817BD7">
            <w:pPr>
              <w:rPr>
                <w:rFonts w:ascii="Palatino Linotype" w:hAnsi="Palatino Linotype"/>
              </w:rPr>
            </w:pPr>
            <w:r w:rsidRPr="00817BD7">
              <w:rPr>
                <w:rFonts w:ascii="Palatino Linotype" w:hAnsi="Palatino Linotype"/>
              </w:rPr>
              <w:t>CCCAGTTGGGGACCACTCACCAT</w:t>
            </w:r>
          </w:p>
        </w:tc>
      </w:tr>
      <w:tr w:rsidR="00CD5DED" w14:paraId="7D9B2146" w14:textId="77777777" w:rsidTr="00CD5DED">
        <w:tc>
          <w:tcPr>
            <w:tcW w:w="2122" w:type="dxa"/>
          </w:tcPr>
          <w:p w14:paraId="2D3CB905" w14:textId="35DF8F85" w:rsidR="00CD5DED" w:rsidRPr="00CD5DED" w:rsidRDefault="00CD5DED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RIG</w:t>
            </w:r>
            <w:r>
              <w:rPr>
                <w:rFonts w:ascii="Palatino Linotype" w:hAnsi="Palatino Linotype"/>
              </w:rPr>
              <w:t>-I</w:t>
            </w:r>
            <w:r w:rsidRPr="00CD5DED">
              <w:rPr>
                <w:rFonts w:ascii="Palatino Linotype" w:hAnsi="Palatino Linotype"/>
              </w:rPr>
              <w:t>-mouse-sg</w:t>
            </w: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2126" w:type="dxa"/>
          </w:tcPr>
          <w:p w14:paraId="0D92C777" w14:textId="625CA2EF" w:rsidR="00CD5DED" w:rsidRDefault="00817BD7">
            <w:pPr>
              <w:rPr>
                <w:rFonts w:ascii="Palatino Linotype" w:hAnsi="Palatino Linotype"/>
              </w:rPr>
            </w:pPr>
            <w:r w:rsidRPr="00CD5DED">
              <w:rPr>
                <w:rFonts w:ascii="Palatino Linotype" w:hAnsi="Palatino Linotype"/>
              </w:rPr>
              <w:t>5’</w:t>
            </w:r>
            <w:r w:rsidRPr="00CD5DED">
              <w:rPr>
                <w:rFonts w:ascii="Times New Roman" w:hAnsi="Times New Roman" w:cs="Times New Roman"/>
              </w:rPr>
              <w:t>→</w:t>
            </w:r>
            <w:r w:rsidRPr="00CD5DED">
              <w:rPr>
                <w:rFonts w:ascii="Palatino Linotype" w:hAnsi="Palatino Linotype"/>
              </w:rPr>
              <w:t>3’</w:t>
            </w:r>
          </w:p>
        </w:tc>
        <w:tc>
          <w:tcPr>
            <w:tcW w:w="4762" w:type="dxa"/>
          </w:tcPr>
          <w:p w14:paraId="52FAE11E" w14:textId="751CBCA7" w:rsidR="00CD5DED" w:rsidRDefault="00817BD7">
            <w:pPr>
              <w:rPr>
                <w:rFonts w:ascii="Palatino Linotype" w:hAnsi="Palatino Linotype"/>
              </w:rPr>
            </w:pPr>
            <w:r w:rsidRPr="00817BD7">
              <w:rPr>
                <w:rFonts w:ascii="Palatino Linotype" w:hAnsi="Palatino Linotype"/>
              </w:rPr>
              <w:t>CCAGTTGGGGACCACTCACCATC</w:t>
            </w:r>
          </w:p>
        </w:tc>
      </w:tr>
    </w:tbl>
    <w:p w14:paraId="70F14342" w14:textId="77777777" w:rsidR="00CD5DED" w:rsidRPr="00CD5DED" w:rsidRDefault="00CD5DED">
      <w:pPr>
        <w:rPr>
          <w:rFonts w:ascii="Palatino Linotype" w:hAnsi="Palatino Linotype"/>
        </w:rPr>
      </w:pPr>
    </w:p>
    <w:sectPr w:rsidR="00CD5DED" w:rsidRPr="00CD5DED" w:rsidSect="003818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76"/>
    <w:rsid w:val="0000252F"/>
    <w:rsid w:val="00002FB6"/>
    <w:rsid w:val="00010955"/>
    <w:rsid w:val="00010D1C"/>
    <w:rsid w:val="00011859"/>
    <w:rsid w:val="00025D8B"/>
    <w:rsid w:val="00041EE7"/>
    <w:rsid w:val="000523D7"/>
    <w:rsid w:val="00057DC7"/>
    <w:rsid w:val="0006788E"/>
    <w:rsid w:val="00067A49"/>
    <w:rsid w:val="00070667"/>
    <w:rsid w:val="000713ED"/>
    <w:rsid w:val="000722C7"/>
    <w:rsid w:val="00073CA7"/>
    <w:rsid w:val="00087BA0"/>
    <w:rsid w:val="000923C1"/>
    <w:rsid w:val="00093E31"/>
    <w:rsid w:val="000A428D"/>
    <w:rsid w:val="000A4EA4"/>
    <w:rsid w:val="000A5008"/>
    <w:rsid w:val="000B45FB"/>
    <w:rsid w:val="000B556B"/>
    <w:rsid w:val="000C1D33"/>
    <w:rsid w:val="000C7773"/>
    <w:rsid w:val="000D0834"/>
    <w:rsid w:val="000E1E5B"/>
    <w:rsid w:val="000F141A"/>
    <w:rsid w:val="000F6C40"/>
    <w:rsid w:val="00110E58"/>
    <w:rsid w:val="0011142B"/>
    <w:rsid w:val="001500B5"/>
    <w:rsid w:val="001827B4"/>
    <w:rsid w:val="001914C7"/>
    <w:rsid w:val="001D4F9A"/>
    <w:rsid w:val="001E37A3"/>
    <w:rsid w:val="001F66FD"/>
    <w:rsid w:val="00211F1C"/>
    <w:rsid w:val="00221AA2"/>
    <w:rsid w:val="0023271A"/>
    <w:rsid w:val="00245247"/>
    <w:rsid w:val="00251951"/>
    <w:rsid w:val="002535EC"/>
    <w:rsid w:val="00254EBA"/>
    <w:rsid w:val="00257CDB"/>
    <w:rsid w:val="002614A4"/>
    <w:rsid w:val="00275536"/>
    <w:rsid w:val="0027695B"/>
    <w:rsid w:val="002A0997"/>
    <w:rsid w:val="002A50B4"/>
    <w:rsid w:val="002B0F9B"/>
    <w:rsid w:val="002B171D"/>
    <w:rsid w:val="002B2BCC"/>
    <w:rsid w:val="002B6169"/>
    <w:rsid w:val="002F214C"/>
    <w:rsid w:val="00315A69"/>
    <w:rsid w:val="003231A1"/>
    <w:rsid w:val="00325C30"/>
    <w:rsid w:val="0036333E"/>
    <w:rsid w:val="003637F4"/>
    <w:rsid w:val="00364993"/>
    <w:rsid w:val="00381832"/>
    <w:rsid w:val="00390065"/>
    <w:rsid w:val="00397F32"/>
    <w:rsid w:val="003A72FC"/>
    <w:rsid w:val="003C7D71"/>
    <w:rsid w:val="003E6495"/>
    <w:rsid w:val="003E6E5B"/>
    <w:rsid w:val="003F4EED"/>
    <w:rsid w:val="00401DF9"/>
    <w:rsid w:val="00422A78"/>
    <w:rsid w:val="00431AB8"/>
    <w:rsid w:val="00433B7C"/>
    <w:rsid w:val="004416DF"/>
    <w:rsid w:val="004554D8"/>
    <w:rsid w:val="004A2B06"/>
    <w:rsid w:val="004C17EA"/>
    <w:rsid w:val="004E2BAC"/>
    <w:rsid w:val="004E7760"/>
    <w:rsid w:val="00515ABC"/>
    <w:rsid w:val="00553C34"/>
    <w:rsid w:val="0058061F"/>
    <w:rsid w:val="00594C19"/>
    <w:rsid w:val="005B4269"/>
    <w:rsid w:val="005D23ED"/>
    <w:rsid w:val="00601A83"/>
    <w:rsid w:val="00614D15"/>
    <w:rsid w:val="00624CBF"/>
    <w:rsid w:val="006315D2"/>
    <w:rsid w:val="00632124"/>
    <w:rsid w:val="00685C74"/>
    <w:rsid w:val="00694B7C"/>
    <w:rsid w:val="006D0664"/>
    <w:rsid w:val="00712ABD"/>
    <w:rsid w:val="0073536D"/>
    <w:rsid w:val="00753B40"/>
    <w:rsid w:val="007610BE"/>
    <w:rsid w:val="00761586"/>
    <w:rsid w:val="00771C10"/>
    <w:rsid w:val="00774E3D"/>
    <w:rsid w:val="007B12F2"/>
    <w:rsid w:val="007E17EC"/>
    <w:rsid w:val="007E56A0"/>
    <w:rsid w:val="007E61A4"/>
    <w:rsid w:val="008027DE"/>
    <w:rsid w:val="00812710"/>
    <w:rsid w:val="008145CB"/>
    <w:rsid w:val="008152BF"/>
    <w:rsid w:val="008178F4"/>
    <w:rsid w:val="00817BD7"/>
    <w:rsid w:val="00820FD7"/>
    <w:rsid w:val="0086299C"/>
    <w:rsid w:val="008759F4"/>
    <w:rsid w:val="008B0B1C"/>
    <w:rsid w:val="008B3B9E"/>
    <w:rsid w:val="008C0222"/>
    <w:rsid w:val="008E6D8D"/>
    <w:rsid w:val="008F1F7A"/>
    <w:rsid w:val="00920682"/>
    <w:rsid w:val="00951317"/>
    <w:rsid w:val="00956739"/>
    <w:rsid w:val="0096043A"/>
    <w:rsid w:val="009724DC"/>
    <w:rsid w:val="00976239"/>
    <w:rsid w:val="00982AEE"/>
    <w:rsid w:val="009847F3"/>
    <w:rsid w:val="00986EE0"/>
    <w:rsid w:val="00995946"/>
    <w:rsid w:val="009A03CD"/>
    <w:rsid w:val="00A00300"/>
    <w:rsid w:val="00A16B5F"/>
    <w:rsid w:val="00A20752"/>
    <w:rsid w:val="00A22C61"/>
    <w:rsid w:val="00A317BA"/>
    <w:rsid w:val="00A37E54"/>
    <w:rsid w:val="00A41539"/>
    <w:rsid w:val="00A46355"/>
    <w:rsid w:val="00A66368"/>
    <w:rsid w:val="00A74E99"/>
    <w:rsid w:val="00A8471E"/>
    <w:rsid w:val="00A94C44"/>
    <w:rsid w:val="00A95451"/>
    <w:rsid w:val="00A97A4D"/>
    <w:rsid w:val="00AA3071"/>
    <w:rsid w:val="00AB228B"/>
    <w:rsid w:val="00AF1440"/>
    <w:rsid w:val="00AF28CB"/>
    <w:rsid w:val="00B03BF3"/>
    <w:rsid w:val="00B15160"/>
    <w:rsid w:val="00B20A3F"/>
    <w:rsid w:val="00B634C8"/>
    <w:rsid w:val="00B847FF"/>
    <w:rsid w:val="00B977ED"/>
    <w:rsid w:val="00BA6334"/>
    <w:rsid w:val="00BB6523"/>
    <w:rsid w:val="00C0204B"/>
    <w:rsid w:val="00C252F5"/>
    <w:rsid w:val="00C36F88"/>
    <w:rsid w:val="00C47342"/>
    <w:rsid w:val="00C73829"/>
    <w:rsid w:val="00C81DB5"/>
    <w:rsid w:val="00C82B37"/>
    <w:rsid w:val="00CA7A26"/>
    <w:rsid w:val="00CC170D"/>
    <w:rsid w:val="00CD5DED"/>
    <w:rsid w:val="00CD7E9C"/>
    <w:rsid w:val="00D113AC"/>
    <w:rsid w:val="00D733A7"/>
    <w:rsid w:val="00DC41BF"/>
    <w:rsid w:val="00DC6576"/>
    <w:rsid w:val="00DE214D"/>
    <w:rsid w:val="00DE2FED"/>
    <w:rsid w:val="00DF0942"/>
    <w:rsid w:val="00DF552F"/>
    <w:rsid w:val="00DF6BDB"/>
    <w:rsid w:val="00E0073B"/>
    <w:rsid w:val="00E01925"/>
    <w:rsid w:val="00E1034A"/>
    <w:rsid w:val="00E26629"/>
    <w:rsid w:val="00E273E5"/>
    <w:rsid w:val="00E4605A"/>
    <w:rsid w:val="00E52AA4"/>
    <w:rsid w:val="00EA081A"/>
    <w:rsid w:val="00EA240A"/>
    <w:rsid w:val="00EB728B"/>
    <w:rsid w:val="00EE32FC"/>
    <w:rsid w:val="00EE5722"/>
    <w:rsid w:val="00EF4819"/>
    <w:rsid w:val="00F0108D"/>
    <w:rsid w:val="00F21862"/>
    <w:rsid w:val="00F462D2"/>
    <w:rsid w:val="00F4699E"/>
    <w:rsid w:val="00F61CB2"/>
    <w:rsid w:val="00F7360B"/>
    <w:rsid w:val="00F814C6"/>
    <w:rsid w:val="00F90124"/>
    <w:rsid w:val="00F92B76"/>
    <w:rsid w:val="00F94062"/>
    <w:rsid w:val="00F96451"/>
    <w:rsid w:val="00FE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5364"/>
  <w14:defaultImageDpi w14:val="32767"/>
  <w15:chartTrackingRefBased/>
  <w15:docId w15:val="{D2276C6C-3D75-8949-BB14-0082C64C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F92B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正文 A"/>
    <w:rsid w:val="00F92B7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  <w:bdr w:val="nil"/>
    </w:rPr>
  </w:style>
  <w:style w:type="paragraph" w:styleId="a4">
    <w:name w:val="Balloon Text"/>
    <w:basedOn w:val="a"/>
    <w:link w:val="a5"/>
    <w:uiPriority w:val="99"/>
    <w:semiHidden/>
    <w:unhideWhenUsed/>
    <w:rsid w:val="0086299C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6299C"/>
    <w:rPr>
      <w:rFonts w:ascii="Times New Roman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CD5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</dc:creator>
  <cp:keywords/>
  <dc:description/>
  <cp:lastModifiedBy>Dermit N</cp:lastModifiedBy>
  <cp:revision>72</cp:revision>
  <dcterms:created xsi:type="dcterms:W3CDTF">2019-11-08T02:19:00Z</dcterms:created>
  <dcterms:modified xsi:type="dcterms:W3CDTF">2024-09-19T16:18:00Z</dcterms:modified>
</cp:coreProperties>
</file>